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91" w:type="pct"/>
        <w:tblLayout w:type="fixed"/>
        <w:tblLook w:val="04A0" w:firstRow="1" w:lastRow="0" w:firstColumn="1" w:lastColumn="0" w:noHBand="0" w:noVBand="1"/>
      </w:tblPr>
      <w:tblGrid>
        <w:gridCol w:w="2267"/>
        <w:gridCol w:w="615"/>
        <w:gridCol w:w="803"/>
        <w:gridCol w:w="851"/>
        <w:gridCol w:w="425"/>
        <w:gridCol w:w="707"/>
        <w:gridCol w:w="1136"/>
        <w:gridCol w:w="568"/>
        <w:gridCol w:w="708"/>
        <w:gridCol w:w="647"/>
        <w:gridCol w:w="62"/>
      </w:tblGrid>
      <w:tr w:rsidR="00C66C42" w:rsidRPr="00C66C42" w:rsidTr="00BA7D1A">
        <w:trPr>
          <w:trHeight w:val="690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Lag phase before disease onset 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aximum rate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br/>
              <w:t>of disease onset</w:t>
            </w:r>
          </w:p>
        </w:tc>
        <w:tc>
          <w:tcPr>
            <w:tcW w:w="11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raction of 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br/>
              <w:t>wilted plants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1-diversity effec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</w:tr>
      <w:tr w:rsidR="00C66C42" w:rsidRPr="00C66C42" w:rsidTr="00BA7D1A">
        <w:trPr>
          <w:gridAfter w:val="1"/>
          <w:wAfter w:w="35" w:type="pct"/>
          <w:trHeight w:val="692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train richnes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C66C42" w:rsidRPr="00C66C42" w:rsidTr="00BA7D1A">
        <w:trPr>
          <w:gridAfter w:val="1"/>
          <w:wAfter w:w="35" w:type="pct"/>
          <w:trHeight w:val="57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66C42" w:rsidRPr="00C66C42" w:rsidTr="00BA7D1A">
        <w:trPr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12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proofErr w:type="gramStart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-</w:t>
            </w:r>
            <w:proofErr w:type="gramEnd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06 AIC:473.67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proofErr w:type="gramStart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-</w:t>
            </w:r>
            <w:proofErr w:type="gramEnd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01 AIC:-268</w:t>
            </w:r>
          </w:p>
        </w:tc>
        <w:tc>
          <w:tcPr>
            <w:tcW w:w="11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019 </w:t>
            </w:r>
            <w:proofErr w:type="gramStart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07</w:t>
            </w:r>
          </w:p>
        </w:tc>
      </w:tr>
      <w:tr w:rsidR="00C66C42" w:rsidRPr="00C66C42" w:rsidTr="00BA7D1A">
        <w:trPr>
          <w:gridAfter w:val="1"/>
          <w:wAfter w:w="35" w:type="pct"/>
          <w:trHeight w:val="1097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</w:p>
          <w:p w:rsidR="00C66C42" w:rsidRPr="00C66C42" w:rsidRDefault="00C66C42" w:rsidP="00C66C42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2-identity effec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</w:tr>
      <w:tr w:rsidR="00C66C42" w:rsidRPr="00C66C42" w:rsidTr="00BA7D1A">
        <w:trPr>
          <w:gridAfter w:val="1"/>
          <w:wAfter w:w="35" w:type="pct"/>
          <w:trHeight w:val="574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11.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33.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.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C66C42" w:rsidRPr="00C66C42" w:rsidTr="00BA7D1A">
        <w:trPr>
          <w:gridAfter w:val="1"/>
          <w:wAfter w:w="35" w:type="pct"/>
          <w:trHeight w:val="28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66C42" w:rsidRPr="00C66C42" w:rsidTr="00BA7D1A">
        <w:trPr>
          <w:trHeight w:val="624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12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:0.31 AIC:432.37</w:t>
            </w: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003 </w:t>
            </w:r>
            <w:proofErr w:type="gramStart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64.59</w:t>
            </w:r>
          </w:p>
        </w:tc>
        <w:tc>
          <w:tcPr>
            <w:tcW w:w="112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42" w:rsidRPr="00C66C42" w:rsidRDefault="00C66C42" w:rsidP="00C66C42">
            <w:pPr>
              <w:widowControl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098 </w:t>
            </w:r>
            <w:proofErr w:type="gramStart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C66C42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14</w:t>
            </w:r>
          </w:p>
        </w:tc>
      </w:tr>
    </w:tbl>
    <w:p w:rsidR="00A10DB1" w:rsidRDefault="00C66C42">
      <w:bookmarkStart w:id="0" w:name="_GoBack"/>
      <w:bookmarkEnd w:id="0"/>
    </w:p>
    <w:sectPr w:rsidR="00A10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NzMxM7A0sTA3MDRT0lEKTi0uzszPAykwrAUAsg9o4CwAAAA="/>
  </w:docVars>
  <w:rsids>
    <w:rsidRoot w:val="00C66C42"/>
    <w:rsid w:val="006A673E"/>
    <w:rsid w:val="006A75DB"/>
    <w:rsid w:val="009263A1"/>
    <w:rsid w:val="00C66C42"/>
    <w:rsid w:val="00F1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C1020-E3B3-413B-812C-44339890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</dc:creator>
  <cp:keywords/>
  <dc:description/>
  <cp:lastModifiedBy>GSH</cp:lastModifiedBy>
  <cp:revision>1</cp:revision>
  <dcterms:created xsi:type="dcterms:W3CDTF">2020-05-01T03:14:00Z</dcterms:created>
  <dcterms:modified xsi:type="dcterms:W3CDTF">2020-05-01T03:14:00Z</dcterms:modified>
</cp:coreProperties>
</file>